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ind w:left="-567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: </w:t>
      </w:r>
      <w:r>
        <w:rPr>
          <w:rFonts w:cs="Times New Roman" w:ascii="Times New Roman" w:hAnsi="Times New Roman"/>
          <w:sz w:val="24"/>
          <w:lang w:val="en-GB"/>
        </w:rPr>
        <w:t xml:space="preserve">Mortality </w:t>
      </w:r>
      <w:r>
        <w:rPr>
          <w:rFonts w:cs="Times New Roman" w:ascii="Times New Roman" w:hAnsi="Times New Roman"/>
          <w:bCs/>
          <w:sz w:val="24"/>
          <w:szCs w:val="24"/>
          <w:lang w:val="en-GB" w:eastAsia="fr-FR"/>
        </w:rPr>
        <w:t>rates</w:t>
      </w:r>
      <w:r>
        <w:rPr>
          <w:rFonts w:cs="Times New Roman" w:ascii="Times New Roman" w:hAnsi="Times New Roman"/>
          <w:sz w:val="24"/>
          <w:lang w:val="en-GB"/>
        </w:rPr>
        <w:t xml:space="preserve"> of adult </w:t>
      </w:r>
      <w:r>
        <w:rPr>
          <w:rFonts w:cs="Times New Roman" w:ascii="Times New Roman" w:hAnsi="Times New Roman"/>
          <w:i/>
          <w:sz w:val="24"/>
          <w:lang w:val="en-GB"/>
        </w:rPr>
        <w:t xml:space="preserve">Aedes aegypti </w:t>
      </w:r>
      <w:r>
        <w:rPr>
          <w:rFonts w:cs="Times New Roman" w:ascii="Times New Roman" w:hAnsi="Times New Roman"/>
          <w:sz w:val="24"/>
          <w:lang w:val="en-GB"/>
        </w:rPr>
        <w:t xml:space="preserve">from Yaoundé </w:t>
      </w:r>
      <w:r>
        <w:rPr>
          <w:rFonts w:cs="Times New Roman" w:ascii="Times New Roman" w:hAnsi="Times New Roman"/>
          <w:bCs/>
          <w:sz w:val="24"/>
          <w:szCs w:val="24"/>
          <w:lang w:val="en-GB" w:eastAsia="fr-FR"/>
        </w:rPr>
        <w:t>neighbourhoods</w:t>
      </w:r>
      <w:r>
        <w:rPr>
          <w:rFonts w:cs="Times New Roman" w:ascii="Times New Roman" w:hAnsi="Times New Roman"/>
          <w:sz w:val="24"/>
          <w:lang w:val="en-GB"/>
        </w:rPr>
        <w:t xml:space="preserve"> 24 h after exposure to insecticides </w:t>
      </w:r>
      <w:r>
        <w:rPr>
          <w:rFonts w:cs="Times New Roman" w:ascii="Times New Roman" w:hAnsi="Times New Roman"/>
          <w:sz w:val="24"/>
          <w:szCs w:val="24"/>
          <w:lang w:val="en-US"/>
        </w:rPr>
        <w:t>alone or with 1 h pre-exposure to PBO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. Not available; PBO, pyperonyl butoxide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53210</wp:posOffset>
                </wp:positionV>
                <wp:extent cx="652780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780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27"/>
                              <w:gridCol w:w="1270"/>
                              <w:gridCol w:w="1270"/>
                              <w:gridCol w:w="1270"/>
                              <w:gridCol w:w="1386"/>
                              <w:gridCol w:w="1270"/>
                              <w:gridCol w:w="1387"/>
                            </w:tblGrid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vMerge w:val="restart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 w:before="0" w:after="200"/>
                                    <w:jc w:val="both"/>
                                    <w:rPr>
                                      <w:color w:val="000000"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>
                                      <w:color w:val="000000"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 xml:space="preserve">Insecticides </w:t>
                                  </w:r>
                                </w:p>
                              </w:tc>
                              <w:tc>
                                <w:tcPr>
                                  <w:tcW w:w="7853" w:type="dxa"/>
                                  <w:gridSpan w:val="6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ortality rate ± standard error (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 xml:space="preserve"> no. of mosquitoes assaye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 w:before="0" w:after="200"/>
                                    <w:jc w:val="both"/>
                                    <w:rPr>
                                      <w:color w:val="000000"/>
                                      <w:kern w:val="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53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Dry seas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 w:before="0" w:after="200"/>
                                    <w:jc w:val="both"/>
                                    <w:rPr>
                                      <w:b/>
                                      <w:b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Mokolo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/>
                                    <w:t>Mvog-Ada</w:t>
                                  </w:r>
                                </w:p>
                              </w:tc>
                              <w:tc>
                                <w:tcPr>
                                  <w:tcW w:w="265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Aha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 w:before="0" w:after="200"/>
                                    <w:jc w:val="both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/>
                                  </w:pPr>
                                  <w:r>
                                    <w:rPr/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/>
                                  </w:pPr>
                                  <w:r>
                                    <w:rPr/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/>
                                  </w:pPr>
                                  <w:r>
                                    <w:rPr/>
                                    <w:t>Fema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 xml:space="preserve">0.05% Deltamethrin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6.43±2.2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84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2.42±5.8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91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6.34±2.5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82)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3.90±2.2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87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306" w:leader="none"/>
                                    </w:tabs>
                                    <w:spacing w:lineRule="auto" w:line="276" w:before="0" w:after="200"/>
                                    <w:jc w:val="both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 xml:space="preserve">0.75% Permethrin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8.70±1.25 (77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(87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82)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81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0.1% </w:t>
                                  </w: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 xml:space="preserve">Bendiocarb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5.51±2.05 (84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9.78±2.71 (89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87)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9.52±5.28 (83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5% </w:t>
                                  </w: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 xml:space="preserve">Malathion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±0 (88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(90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(85)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(82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4</w:t>
                                  </w:r>
                                  <w:r>
                                    <w:rPr/>
                                    <w:t xml:space="preserve">% </w:t>
                                  </w: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 xml:space="preserve">DDT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2.91±1.26 (79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9.57±6 (92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0.74±6.14 (81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6.47±2.70 (85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4% </w:t>
                                  </w: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BO + 4% DDT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.06±4.81 (85)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2.07±2.51 (77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4%PBO+0.1%Bendiocarb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8.70±1.25 (77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/>
                                    <w:t>(78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BO + Deltamethrin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2.86±2.04 (70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(85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 w:before="0" w:after="200"/>
                                    <w:jc w:val="both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53" w:type="dxa"/>
                                  <w:gridSpan w:val="6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  <w:t>Rainy</w:t>
                                  </w:r>
                                  <w:r>
                                    <w:rPr>
                                      <w:b/>
                                      <w:i/>
                                    </w:rPr>
                                    <w:t xml:space="preserve"> seas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 xml:space="preserve">0.05% Deltamethrin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90.91±2.0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(99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82.05±4.2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(78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100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(94)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83.52±6.3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(91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100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(96)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77.53±3.8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(8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306" w:leader="none"/>
                                    </w:tabs>
                                    <w:spacing w:lineRule="auto" w:line="276" w:before="0" w:after="200"/>
                                    <w:jc w:val="both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 xml:space="preserve">0.75%Permethrin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85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98.98±1.04 (98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86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97)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1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0.1% </w:t>
                                  </w: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 xml:space="preserve">Bendiocarb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96.91±1.0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(97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84.27±6.42 (89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89.80±1.19 (98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99±0.9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(1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5% </w:t>
                                  </w: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 xml:space="preserve">Malathion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100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(89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100±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(80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4</w:t>
                                  </w:r>
                                  <w:r>
                                    <w:rPr/>
                                    <w:t xml:space="preserve">% </w:t>
                                  </w: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 xml:space="preserve">DDT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84.34±4.4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(83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57.65±3.35 (85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69.62±5.22 (79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15.15±2.94 (66)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16.48±4.8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(9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4% </w:t>
                                  </w: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BO + DDT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58.23±7.99 (79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32.93±10.02 (82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36.47±12.03 (8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BO +Bendiocarb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93.88±2.33 (98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both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BO+Deltamethrin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88.75±5.33 (80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92.94±2.88 (85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83.52±3.98 (91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4pt;height:595.3pt;mso-wrap-distance-left:7.05pt;mso-wrap-distance-right:7.05pt;mso-wrap-distance-top:0pt;mso-wrap-distance-bottom:0pt;margin-top:122.3pt;mso-position-vertical-relative:page;margin-left:93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2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27"/>
                        <w:gridCol w:w="1270"/>
                        <w:gridCol w:w="1270"/>
                        <w:gridCol w:w="1270"/>
                        <w:gridCol w:w="1386"/>
                        <w:gridCol w:w="1270"/>
                        <w:gridCol w:w="1387"/>
                      </w:tblGrid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vMerge w:val="restart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 w:before="0" w:after="200"/>
                              <w:jc w:val="both"/>
                              <w:rPr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Insecticides </w:t>
                            </w:r>
                          </w:p>
                        </w:tc>
                        <w:tc>
                          <w:tcPr>
                            <w:tcW w:w="7853" w:type="dxa"/>
                            <w:gridSpan w:val="6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ortality rate ± standard error (</w:t>
                            </w: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 xml:space="preserve"> no. of mosquitoes assayed)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vMerge w:val="continue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 w:before="0" w:after="200"/>
                              <w:jc w:val="both"/>
                              <w:rPr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53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Dry season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vMerge w:val="continue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 w:before="0" w:after="200"/>
                              <w:jc w:val="both"/>
                              <w:rPr>
                                <w:b/>
                                <w:b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"/>
                              </w:rPr>
                            </w:r>
                          </w:p>
                        </w:tc>
                        <w:tc>
                          <w:tcPr>
                            <w:tcW w:w="254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Mokolo</w:t>
                            </w:r>
                          </w:p>
                        </w:tc>
                        <w:tc>
                          <w:tcPr>
                            <w:tcW w:w="265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/>
                              <w:t>Mvog-Ada</w:t>
                            </w:r>
                          </w:p>
                        </w:tc>
                        <w:tc>
                          <w:tcPr>
                            <w:tcW w:w="265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Ahala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vMerge w:val="continue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 w:before="0" w:after="200"/>
                              <w:jc w:val="both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Female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Female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Female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0.05% Deltamethrin 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6.43±2.29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84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2.42±5.89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91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6.34±2.51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82)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3.90±2.22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87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306" w:leader="none"/>
                              </w:tabs>
                              <w:spacing w:lineRule="auto" w:line="276" w:before="0" w:after="200"/>
                              <w:jc w:val="both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0.75% Permethrin 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8.70±1.25 (77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100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(87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100</w:t>
                            </w:r>
                            <w:r>
                              <w:rPr>
                                <w:color w:val="000000"/>
                              </w:rPr>
                              <w:t>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82)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100</w:t>
                            </w:r>
                            <w:r>
                              <w:rPr>
                                <w:color w:val="000000"/>
                              </w:rPr>
                              <w:t>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81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 xml:space="preserve">0.1%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Bendiocarb 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5.51±2.05 (84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9.78±2.71 (89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100</w:t>
                            </w:r>
                            <w:r>
                              <w:rPr>
                                <w:color w:val="000000"/>
                              </w:rPr>
                              <w:t>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87)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9.52±5.28 (83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 xml:space="preserve">5%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Malathion 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100±0 (88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100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(90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100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(85)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100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(82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4</w:t>
                            </w:r>
                            <w:r>
                              <w:rPr/>
                              <w:t xml:space="preserve">%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DDT 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2.91±1.26 (79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9.57±6 (92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0.74±6.14 (81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6.47±2.70 (85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 xml:space="preserve">4%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PBO + 4% DDT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.06±4.81 (85)</w:t>
                              <w:tab/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2.07±2.51 (77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4%PBO+0.1%Bendiocarb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8.70±1.25 (77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100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>(78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BO + Deltamethrin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2.86±2.04 (70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100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(85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 w:before="0" w:after="200"/>
                              <w:jc w:val="both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</w:r>
                          </w:p>
                        </w:tc>
                        <w:tc>
                          <w:tcPr>
                            <w:tcW w:w="7853" w:type="dxa"/>
                            <w:gridSpan w:val="6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b/>
                                <w:b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>Rainy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 season 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0.05% Deltamethrin 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90.91±2.08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(99)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82.05±4.22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(78)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100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(94)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83.52±6.36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(91)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100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(96)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77.53±3.87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(89)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306" w:leader="none"/>
                              </w:tabs>
                              <w:spacing w:lineRule="auto" w:line="276" w:before="0" w:after="200"/>
                              <w:jc w:val="both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0.75%Permethrin 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100</w:t>
                            </w:r>
                            <w:r>
                              <w:rPr>
                                <w:color w:val="000000"/>
                              </w:rPr>
                              <w:t>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85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98.98±1.04 (98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100</w:t>
                            </w:r>
                            <w:r>
                              <w:rPr>
                                <w:color w:val="000000"/>
                              </w:rPr>
                              <w:t>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86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100</w:t>
                            </w:r>
                            <w:r>
                              <w:rPr>
                                <w:color w:val="000000"/>
                              </w:rPr>
                              <w:t>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97)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100</w:t>
                            </w:r>
                            <w:r>
                              <w:rPr>
                                <w:color w:val="000000"/>
                              </w:rPr>
                              <w:t>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100)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 xml:space="preserve">0.1%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Bendiocarb 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96.91±1.06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(97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84.27±6.42 (89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89.80±1.19 (98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99±0.96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(101)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 xml:space="preserve">5%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Malathion 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100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(89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100±0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(80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4</w:t>
                            </w:r>
                            <w:r>
                              <w:rPr/>
                              <w:t xml:space="preserve">%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DDT 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84.34±4.41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(83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57.65±3.35 (85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69.62±5.22 (79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15.15±2.94 (66)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16.48±4.81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(91)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 xml:space="preserve">4%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PBO + DDT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58.23±7.99 (79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32.93±10.02 (82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36.47±12.03 (85)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BO +Bendiocarb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93.88±2.33 (98)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42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both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BO+Deltamethrin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88.75±5.33 (80)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92.94±2.88 (85)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83.52±3.98 (91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4:28:00Z</dcterms:created>
  <dc:creator>Basile kamgang</dc:creator>
  <dc:description/>
  <cp:keywords/>
  <dc:language>en-US</dc:language>
  <cp:lastModifiedBy>S3G_Apply_Fixed_Case</cp:lastModifiedBy>
  <dcterms:modified xsi:type="dcterms:W3CDTF">2017-09-27T13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